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EFBD5" w14:textId="77777777" w:rsidR="002A4487" w:rsidRDefault="002A4487" w:rsidP="002A4487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lang w:val="en-US"/>
        </w:rPr>
        <w:t>Additional file 7</w:t>
      </w:r>
      <w:r w:rsidRPr="006B6BD1">
        <w:rPr>
          <w:rFonts w:ascii="Times New Roman" w:hAnsi="Times New Roman" w:cs="Times New Roman"/>
          <w:b/>
          <w:lang w:val="en-US"/>
        </w:rPr>
        <w:t>.</w:t>
      </w:r>
      <w:proofErr w:type="gramEnd"/>
      <w:r w:rsidRPr="006B6BD1">
        <w:rPr>
          <w:rFonts w:ascii="Times New Roman" w:hAnsi="Times New Roman" w:cs="Times New Roman"/>
          <w:b/>
          <w:lang w:val="en-US"/>
        </w:rPr>
        <w:t xml:space="preserve"> Correlation of </w:t>
      </w:r>
      <w:r>
        <w:rPr>
          <w:rFonts w:ascii="Times New Roman" w:hAnsi="Times New Roman" w:cs="Times New Roman"/>
          <w:b/>
          <w:lang w:val="en-US"/>
        </w:rPr>
        <w:t xml:space="preserve">ESR2 expression </w:t>
      </w:r>
      <w:r w:rsidRPr="006B6BD1">
        <w:rPr>
          <w:rFonts w:ascii="Times New Roman" w:hAnsi="Times New Roman" w:cs="Times New Roman"/>
          <w:b/>
          <w:lang w:val="en-US"/>
        </w:rPr>
        <w:t xml:space="preserve">with </w:t>
      </w:r>
      <w:proofErr w:type="spellStart"/>
      <w:r>
        <w:rPr>
          <w:rFonts w:ascii="Times New Roman" w:hAnsi="Times New Roman" w:cs="Times New Roman"/>
          <w:b/>
          <w:lang w:val="en-US"/>
        </w:rPr>
        <w:t>histopathological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nd clinical </w:t>
      </w:r>
      <w:r w:rsidRPr="006B6BD1">
        <w:rPr>
          <w:rFonts w:ascii="Times New Roman" w:hAnsi="Times New Roman" w:cs="Times New Roman"/>
          <w:b/>
          <w:lang w:val="en-US"/>
        </w:rPr>
        <w:t>characteristics</w:t>
      </w:r>
    </w:p>
    <w:p w14:paraId="4FCFE635" w14:textId="77777777" w:rsidR="002A4487" w:rsidRPr="00F3043B" w:rsidRDefault="002A4487" w:rsidP="002A4487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7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0"/>
        <w:gridCol w:w="2047"/>
        <w:gridCol w:w="463"/>
        <w:gridCol w:w="721"/>
        <w:gridCol w:w="571"/>
        <w:gridCol w:w="700"/>
        <w:gridCol w:w="989"/>
      </w:tblGrid>
      <w:tr w:rsidR="007253AD" w:rsidRPr="00644074" w14:paraId="0FB5B06A" w14:textId="77777777" w:rsidTr="007253AD">
        <w:tc>
          <w:tcPr>
            <w:tcW w:w="2030" w:type="dxa"/>
          </w:tcPr>
          <w:p w14:paraId="70BD9482" w14:textId="483D89BB" w:rsidR="007253AD" w:rsidRPr="00F3043B" w:rsidRDefault="007253AD" w:rsidP="007253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33F729DA" w14:textId="7BD99FC0" w:rsidR="007253AD" w:rsidRPr="00F3043B" w:rsidRDefault="007253AD" w:rsidP="007253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  <w:gridSpan w:val="2"/>
          </w:tcPr>
          <w:p w14:paraId="16A74F9B" w14:textId="00CD12A5" w:rsidR="007253AD" w:rsidRPr="00F3043B" w:rsidRDefault="007253AD" w:rsidP="00725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R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eg</w:t>
            </w:r>
          </w:p>
        </w:tc>
        <w:tc>
          <w:tcPr>
            <w:tcW w:w="1271" w:type="dxa"/>
            <w:gridSpan w:val="2"/>
          </w:tcPr>
          <w:p w14:paraId="0ACE5F70" w14:textId="26F04513" w:rsidR="007253AD" w:rsidRPr="00F3043B" w:rsidRDefault="007253AD" w:rsidP="00725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R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pos</w:t>
            </w:r>
          </w:p>
        </w:tc>
        <w:tc>
          <w:tcPr>
            <w:tcW w:w="989" w:type="dxa"/>
          </w:tcPr>
          <w:p w14:paraId="2A300828" w14:textId="2FF7B5C8" w:rsidR="007253AD" w:rsidRPr="00644074" w:rsidRDefault="007253AD" w:rsidP="007253A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7253AD" w:rsidRPr="00F3043B" w14:paraId="2C1EF089" w14:textId="77777777" w:rsidTr="007253AD">
        <w:tc>
          <w:tcPr>
            <w:tcW w:w="2030" w:type="dxa"/>
            <w:tcBorders>
              <w:bottom w:val="single" w:sz="4" w:space="0" w:color="auto"/>
            </w:tcBorders>
          </w:tcPr>
          <w:p w14:paraId="5F2DBBFD" w14:textId="654971A4" w:rsidR="007253AD" w:rsidRPr="00F3043B" w:rsidRDefault="007253AD" w:rsidP="007253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7891AF26" w14:textId="1697EE6A" w:rsidR="007253AD" w:rsidRPr="00F3043B" w:rsidRDefault="007253AD" w:rsidP="007253A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07F947A2" w14:textId="2C7636F0" w:rsidR="007253AD" w:rsidRPr="00F3043B" w:rsidRDefault="007253AD" w:rsidP="007253A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013DCB07" w14:textId="2F25C344" w:rsidR="007253AD" w:rsidRPr="00F3043B" w:rsidRDefault="007253AD" w:rsidP="007253A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3AA26F5C" w14:textId="3E12A044" w:rsidR="007253AD" w:rsidRPr="00F3043B" w:rsidRDefault="007253AD" w:rsidP="007253A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496EF86" w14:textId="3BA4BDB1" w:rsidR="007253AD" w:rsidRPr="00F3043B" w:rsidRDefault="007253AD" w:rsidP="007253A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D6F911E" w14:textId="492AE89C" w:rsidR="007253AD" w:rsidRPr="00644074" w:rsidRDefault="007253AD" w:rsidP="007253A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proofErr w:type="gramEnd"/>
            <w:r w:rsidRPr="00F304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  <w:r w:rsidRPr="006440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2A4487" w:rsidRPr="00F3043B" w14:paraId="5408A6DF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39FE79EF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[years]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72988835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57.5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60AE56E8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1B48F3A6" w14:textId="77777777" w:rsidR="002A4487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8B7FA53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250B25E2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7B91FE0" w14:textId="77777777" w:rsidR="002A4487" w:rsidRPr="000D4797" w:rsidRDefault="002A4487" w:rsidP="00CC28B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</w:t>
            </w:r>
            <w:r w:rsidR="008948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9</w:t>
            </w:r>
          </w:p>
        </w:tc>
      </w:tr>
      <w:tr w:rsidR="002A4487" w:rsidRPr="00F3043B" w14:paraId="497407BC" w14:textId="77777777" w:rsidTr="007253AD">
        <w:tc>
          <w:tcPr>
            <w:tcW w:w="2030" w:type="dxa"/>
            <w:tcBorders>
              <w:bottom w:val="single" w:sz="4" w:space="0" w:color="auto"/>
            </w:tcBorders>
          </w:tcPr>
          <w:p w14:paraId="6AF69253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105867C7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7.5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2A91E6E1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3A53184F" w14:textId="77777777" w:rsidR="002A4487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0D86EFC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A267CAF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218A15D3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265E5E95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03598719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1CA08EB8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568FEB01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6A376E1C" w14:textId="77777777" w:rsidR="002A4487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B8825D3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12000F1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3D10FF8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2A4487" w:rsidRPr="00F3043B" w14:paraId="268D1CD9" w14:textId="77777777" w:rsidTr="007253AD">
        <w:tc>
          <w:tcPr>
            <w:tcW w:w="2030" w:type="dxa"/>
            <w:tcBorders>
              <w:bottom w:val="single" w:sz="4" w:space="0" w:color="auto"/>
            </w:tcBorders>
          </w:tcPr>
          <w:p w14:paraId="0D5F4A88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1BBAF310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6E0B745E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487C25E5" w14:textId="77777777" w:rsidR="002A4487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DC6A3D2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887A321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7689FBC8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48968194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0E98679C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status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07CB76AF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-T2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2394D518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1FBFB211" w14:textId="77777777" w:rsidR="002A4487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181F006F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8605606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2D10AC2" w14:textId="77777777" w:rsidR="002A4487" w:rsidRPr="0089484B" w:rsidRDefault="0089484B" w:rsidP="00CC28B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484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2A4487" w:rsidRPr="00F3043B" w14:paraId="384703BC" w14:textId="77777777" w:rsidTr="007253AD">
        <w:tc>
          <w:tcPr>
            <w:tcW w:w="2030" w:type="dxa"/>
          </w:tcPr>
          <w:p w14:paraId="50F5E115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03C8C610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-T4</w:t>
            </w:r>
          </w:p>
        </w:tc>
        <w:tc>
          <w:tcPr>
            <w:tcW w:w="463" w:type="dxa"/>
          </w:tcPr>
          <w:p w14:paraId="486308B6" w14:textId="77777777" w:rsidR="002A4487" w:rsidRDefault="0089484B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21" w:type="dxa"/>
          </w:tcPr>
          <w:p w14:paraId="1A52111A" w14:textId="77777777" w:rsidR="002A4487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</w:t>
            </w:r>
          </w:p>
        </w:tc>
        <w:tc>
          <w:tcPr>
            <w:tcW w:w="571" w:type="dxa"/>
          </w:tcPr>
          <w:p w14:paraId="5966C3E6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</w:tcPr>
          <w:p w14:paraId="567623E6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9" w:type="dxa"/>
          </w:tcPr>
          <w:p w14:paraId="0D4C0420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7A60DEE4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17672169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status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6A797203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5017D81F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3DCB00D8" w14:textId="77777777" w:rsidR="002A4487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FEC214E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0C68814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B5F1978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6</w:t>
            </w:r>
          </w:p>
        </w:tc>
      </w:tr>
      <w:tr w:rsidR="002A4487" w:rsidRPr="00F3043B" w14:paraId="2B2D4C2A" w14:textId="77777777" w:rsidTr="007253AD">
        <w:tc>
          <w:tcPr>
            <w:tcW w:w="2030" w:type="dxa"/>
          </w:tcPr>
          <w:p w14:paraId="7153C9E9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3675DDDD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+</w:t>
            </w:r>
          </w:p>
        </w:tc>
        <w:tc>
          <w:tcPr>
            <w:tcW w:w="463" w:type="dxa"/>
          </w:tcPr>
          <w:p w14:paraId="62CD489D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1" w:type="dxa"/>
          </w:tcPr>
          <w:p w14:paraId="7867AD5C" w14:textId="77777777" w:rsidR="002A4487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1" w:type="dxa"/>
          </w:tcPr>
          <w:p w14:paraId="3C72AC11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</w:tcPr>
          <w:p w14:paraId="163FD594" w14:textId="3192825C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</w:t>
            </w:r>
            <w:r w:rsidR="00552A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</w:tcPr>
          <w:p w14:paraId="29F15A98" w14:textId="77777777" w:rsidR="002A4487" w:rsidRPr="0052392D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43751375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03CFC406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status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549FC8B6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0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10E3C03E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0C52C100" w14:textId="77777777" w:rsidR="002A4487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DC2D27F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6124681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62779B6" w14:textId="77777777" w:rsidR="002A4487" w:rsidRPr="00F3043B" w:rsidRDefault="0089484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  <w:r w:rsidR="002A44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A4487" w:rsidRPr="00F3043B" w14:paraId="79ACF974" w14:textId="77777777" w:rsidTr="007253AD">
        <w:tc>
          <w:tcPr>
            <w:tcW w:w="2030" w:type="dxa"/>
          </w:tcPr>
          <w:p w14:paraId="7D784F42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0B859C6D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+</w:t>
            </w:r>
          </w:p>
        </w:tc>
        <w:tc>
          <w:tcPr>
            <w:tcW w:w="463" w:type="dxa"/>
          </w:tcPr>
          <w:p w14:paraId="1FCEC868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1" w:type="dxa"/>
          </w:tcPr>
          <w:p w14:paraId="5AEB0A35" w14:textId="77777777" w:rsidR="002A4487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1" w:type="dxa"/>
          </w:tcPr>
          <w:p w14:paraId="05F37796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dxa"/>
          </w:tcPr>
          <w:p w14:paraId="683F7148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8948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64E9D569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33E832AB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7BEACEF3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logical g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ng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7A122B32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-2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26102529" w14:textId="1C567F3E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546E6372" w14:textId="080A7D02" w:rsidR="002A4487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9E9E62E" w14:textId="7820A0B2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D303D6B" w14:textId="59963E44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EB0E906" w14:textId="78C54F82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2A4487" w:rsidRPr="00F3043B" w14:paraId="36B68F69" w14:textId="77777777" w:rsidTr="007253AD">
        <w:tc>
          <w:tcPr>
            <w:tcW w:w="2030" w:type="dxa"/>
          </w:tcPr>
          <w:p w14:paraId="6DEC9965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28C59847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3</w:t>
            </w:r>
          </w:p>
        </w:tc>
        <w:tc>
          <w:tcPr>
            <w:tcW w:w="463" w:type="dxa"/>
          </w:tcPr>
          <w:p w14:paraId="3F6F9484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21" w:type="dxa"/>
          </w:tcPr>
          <w:p w14:paraId="36A152B0" w14:textId="0A6320C6" w:rsidR="002A4487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</w:t>
            </w:r>
          </w:p>
        </w:tc>
        <w:tc>
          <w:tcPr>
            <w:tcW w:w="571" w:type="dxa"/>
          </w:tcPr>
          <w:p w14:paraId="65EDEF65" w14:textId="20C995D5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dxa"/>
          </w:tcPr>
          <w:p w14:paraId="7405DE23" w14:textId="674DC16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9" w:type="dxa"/>
          </w:tcPr>
          <w:p w14:paraId="2027ECDD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5C3D33C3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14A880AB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ging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1F5CEB94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-III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4AC63CDF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321A0204" w14:textId="73A12AF2" w:rsidR="002A4487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2ACC267A" w14:textId="39A750B8" w:rsidR="002A4487" w:rsidRPr="00F3043B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74ECD3AF" w14:textId="6674478D" w:rsidR="002A4487" w:rsidRPr="00F3043B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C81D7B6" w14:textId="14E1DEAD" w:rsidR="002A4487" w:rsidRPr="00F3043B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</w:tr>
      <w:tr w:rsidR="002A4487" w:rsidRPr="00F3043B" w14:paraId="21A263EB" w14:textId="77777777" w:rsidTr="007253AD">
        <w:tc>
          <w:tcPr>
            <w:tcW w:w="2030" w:type="dxa"/>
          </w:tcPr>
          <w:p w14:paraId="32F7A718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61D202BB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</w:tc>
        <w:tc>
          <w:tcPr>
            <w:tcW w:w="463" w:type="dxa"/>
          </w:tcPr>
          <w:p w14:paraId="50BFB6EB" w14:textId="34A40394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21" w:type="dxa"/>
          </w:tcPr>
          <w:p w14:paraId="65D9404B" w14:textId="12E2DABF" w:rsidR="002A4487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571" w:type="dxa"/>
          </w:tcPr>
          <w:p w14:paraId="5A845ECD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</w:tcPr>
          <w:p w14:paraId="2335CB58" w14:textId="23FE1C71" w:rsidR="002A4487" w:rsidRPr="00F3043B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4</w:t>
            </w:r>
          </w:p>
        </w:tc>
        <w:tc>
          <w:tcPr>
            <w:tcW w:w="989" w:type="dxa"/>
          </w:tcPr>
          <w:p w14:paraId="61C6C5E2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1878661E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6DDFE8AA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41EDA7BC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rmer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5548B961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61FC8F29" w14:textId="2729BF1E" w:rsidR="002A4487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10CF854" w14:textId="4ADE54F9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99F7F96" w14:textId="47AC55C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6EE8BDC" w14:textId="3BDAEBAE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</w:tr>
      <w:tr w:rsidR="002A4487" w:rsidRPr="00F3043B" w14:paraId="2610EB72" w14:textId="77777777" w:rsidTr="007253AD">
        <w:tc>
          <w:tcPr>
            <w:tcW w:w="2030" w:type="dxa"/>
          </w:tcPr>
          <w:p w14:paraId="5DF255A7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34CCCFD2" w14:textId="77777777" w:rsidR="002A4487" w:rsidRPr="00C60F27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60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</w:p>
        </w:tc>
        <w:tc>
          <w:tcPr>
            <w:tcW w:w="463" w:type="dxa"/>
          </w:tcPr>
          <w:p w14:paraId="304D7133" w14:textId="7C6F2C33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1" w:type="dxa"/>
          </w:tcPr>
          <w:p w14:paraId="25FC7710" w14:textId="2D1F6BDF" w:rsidR="002A4487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</w:p>
        </w:tc>
        <w:tc>
          <w:tcPr>
            <w:tcW w:w="571" w:type="dxa"/>
          </w:tcPr>
          <w:p w14:paraId="617069DE" w14:textId="09F00AF4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dxa"/>
          </w:tcPr>
          <w:p w14:paraId="309A474F" w14:textId="395877FA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9" w:type="dxa"/>
          </w:tcPr>
          <w:p w14:paraId="29AE7D7D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757E4B1F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72252F61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17979A92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ormer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2E11901B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72D23712" w14:textId="1A650943" w:rsidR="002A4487" w:rsidRDefault="00CC28BB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05979086" w14:textId="3B8218CB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3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22901636" w14:textId="2591F897" w:rsidR="002A4487" w:rsidRPr="00F3043B" w:rsidRDefault="005931D3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CB0CB92" w14:textId="0E267A16" w:rsidR="002A4487" w:rsidRPr="0009162B" w:rsidRDefault="002A4487" w:rsidP="00CC28B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  <w:r w:rsidR="005931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</w:p>
        </w:tc>
      </w:tr>
      <w:tr w:rsidR="002A4487" w:rsidRPr="00F3043B" w14:paraId="489F5021" w14:textId="77777777" w:rsidTr="007253AD">
        <w:tc>
          <w:tcPr>
            <w:tcW w:w="2030" w:type="dxa"/>
          </w:tcPr>
          <w:p w14:paraId="0914CF1D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</w:tcPr>
          <w:p w14:paraId="7E5A3FE8" w14:textId="77777777" w:rsidR="002A4487" w:rsidRPr="00C60F27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C60F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</w:t>
            </w:r>
            <w:proofErr w:type="gramEnd"/>
          </w:p>
        </w:tc>
        <w:tc>
          <w:tcPr>
            <w:tcW w:w="463" w:type="dxa"/>
          </w:tcPr>
          <w:p w14:paraId="6752A635" w14:textId="30BFD78C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1" w:type="dxa"/>
          </w:tcPr>
          <w:p w14:paraId="68BF3411" w14:textId="5B85E2CA" w:rsidR="002A4487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C28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571" w:type="dxa"/>
          </w:tcPr>
          <w:p w14:paraId="0A3D50D6" w14:textId="11134AE5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93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dxa"/>
          </w:tcPr>
          <w:p w14:paraId="6D52E15B" w14:textId="35E34654" w:rsidR="002A4487" w:rsidRPr="00F3043B" w:rsidRDefault="005931D3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</w:t>
            </w:r>
          </w:p>
        </w:tc>
        <w:tc>
          <w:tcPr>
            <w:tcW w:w="989" w:type="dxa"/>
          </w:tcPr>
          <w:p w14:paraId="1F9C4211" w14:textId="77777777" w:rsidR="002A4487" w:rsidRPr="00492247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4487" w:rsidRPr="00F3043B" w14:paraId="204EED74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22D1E68B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V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69863331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F304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rela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5C66D0B1" w14:textId="77777777" w:rsidR="002A4487" w:rsidRDefault="002A4487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6F60F3BC" w14:textId="707EC3CC" w:rsidR="002A4487" w:rsidRDefault="005931D3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6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7573608A" w14:textId="4D8D239F" w:rsidR="002A4487" w:rsidRPr="00F3043B" w:rsidRDefault="005931D3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64B880A" w14:textId="4ECD62FF" w:rsidR="002A4487" w:rsidRPr="00F3043B" w:rsidRDefault="005931D3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AAED5D9" w14:textId="4F8B606B" w:rsidR="002A4487" w:rsidRPr="00CD0EEC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593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2A4487" w:rsidRPr="00F3043B" w14:paraId="5234A9CE" w14:textId="77777777" w:rsidTr="007253AD">
        <w:tc>
          <w:tcPr>
            <w:tcW w:w="2030" w:type="dxa"/>
            <w:tcBorders>
              <w:bottom w:val="single" w:sz="4" w:space="0" w:color="auto"/>
            </w:tcBorders>
          </w:tcPr>
          <w:p w14:paraId="0EF84C4B" w14:textId="77777777" w:rsidR="002A4487" w:rsidRPr="00F3043B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669381DB" w14:textId="77777777" w:rsidR="002A4487" w:rsidRPr="00C60F27" w:rsidRDefault="002A4487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43E999A2" w14:textId="5CAB1C43" w:rsidR="002A4487" w:rsidRDefault="005931D3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73B7A4FB" w14:textId="54F5E22B" w:rsidR="002A4487" w:rsidRDefault="005931D3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674115CF" w14:textId="77777777" w:rsidR="002A4487" w:rsidRPr="00F3043B" w:rsidRDefault="002A4487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46EEA44E" w14:textId="4F18F0F6" w:rsidR="002A4487" w:rsidRPr="00F3043B" w:rsidRDefault="005931D3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C2212B6" w14:textId="77777777" w:rsidR="002A4487" w:rsidRPr="00EC3D36" w:rsidRDefault="002A4487" w:rsidP="00CC28B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57C2D" w:rsidRPr="00F3043B" w14:paraId="329760CC" w14:textId="77777777" w:rsidTr="007253AD">
        <w:tc>
          <w:tcPr>
            <w:tcW w:w="2030" w:type="dxa"/>
            <w:tcBorders>
              <w:top w:val="single" w:sz="4" w:space="0" w:color="auto"/>
            </w:tcBorders>
          </w:tcPr>
          <w:p w14:paraId="7CFCB2A7" w14:textId="7B22EA11" w:rsidR="00257C2D" w:rsidRPr="00F3043B" w:rsidRDefault="00257C2D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055EBEE3" w14:textId="7047A290" w:rsidR="00257C2D" w:rsidRDefault="00257C2D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va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  <w:r w:rsidR="00526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="00C06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1ECDB4A7" w14:textId="11FB9236" w:rsidR="00257C2D" w:rsidRDefault="00257C2D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3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54982842" w14:textId="50CA7454" w:rsidR="00257C2D" w:rsidRDefault="002932E0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257C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6C4D51A7" w14:textId="344E3951" w:rsidR="00257C2D" w:rsidRDefault="002932E0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6D426029" w14:textId="00D5645D" w:rsidR="00257C2D" w:rsidRDefault="002932E0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67005B3" w14:textId="77DDD06A" w:rsidR="00257C2D" w:rsidRPr="002932E0" w:rsidRDefault="00257C2D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293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257C2D" w:rsidRPr="00F3043B" w14:paraId="0982D49B" w14:textId="77777777" w:rsidTr="007253AD">
        <w:tc>
          <w:tcPr>
            <w:tcW w:w="2030" w:type="dxa"/>
          </w:tcPr>
          <w:p w14:paraId="05D064A5" w14:textId="77777777" w:rsidR="00257C2D" w:rsidRPr="00F3043B" w:rsidRDefault="00257C2D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26B1B80E" w14:textId="7DE8B915" w:rsidR="00257C2D" w:rsidRDefault="00257C2D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v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  <w:r w:rsidR="005265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</w:t>
            </w:r>
            <w:r w:rsidR="00C06F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0AEEA7B6" w14:textId="528DC32B" w:rsidR="00257C2D" w:rsidRDefault="00257C2D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3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00A4B48F" w14:textId="5ABDCD2C" w:rsidR="00257C2D" w:rsidRDefault="002932E0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9AF7158" w14:textId="7E5E8D38" w:rsidR="00257C2D" w:rsidRDefault="00257C2D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932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A9C1AED" w14:textId="4B088D6E" w:rsidR="00257C2D" w:rsidRDefault="002932E0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1C1F93A" w14:textId="77777777" w:rsidR="00257C2D" w:rsidRPr="00EC3D36" w:rsidRDefault="00257C2D" w:rsidP="00CC28B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946D6" w:rsidRPr="00F3043B" w14:paraId="423D157B" w14:textId="77777777" w:rsidTr="007253AD">
        <w:tc>
          <w:tcPr>
            <w:tcW w:w="2030" w:type="dxa"/>
          </w:tcPr>
          <w:p w14:paraId="30DC5E1B" w14:textId="77777777" w:rsidR="009946D6" w:rsidRPr="00F3043B" w:rsidRDefault="009946D6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11131252" w14:textId="0638AD56" w:rsidR="009946D6" w:rsidRPr="00286725" w:rsidRDefault="0052656D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proofErr w:type="gramEnd"/>
            <w:r w:rsidR="009946D6" w:rsidRPr="00286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14:paraId="23B29C79" w14:textId="3DD887F3" w:rsidR="009946D6" w:rsidRDefault="00286725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162988C7" w14:textId="70F7691E" w:rsidR="009946D6" w:rsidRDefault="00286725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7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52710452" w14:textId="6D4C3FA2" w:rsidR="009946D6" w:rsidRDefault="00286725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54BFA94F" w14:textId="366640BC" w:rsidR="009946D6" w:rsidRDefault="00286725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7CF2EA3" w14:textId="187C3B30" w:rsidR="009946D6" w:rsidRPr="00286725" w:rsidRDefault="00286725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86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</w:tr>
      <w:tr w:rsidR="009946D6" w:rsidRPr="00F3043B" w14:paraId="653FAB86" w14:textId="77777777" w:rsidTr="007253AD">
        <w:tc>
          <w:tcPr>
            <w:tcW w:w="2030" w:type="dxa"/>
            <w:tcBorders>
              <w:bottom w:val="single" w:sz="4" w:space="0" w:color="auto"/>
            </w:tcBorders>
          </w:tcPr>
          <w:p w14:paraId="3E145C52" w14:textId="77777777" w:rsidR="009946D6" w:rsidRPr="00F3043B" w:rsidRDefault="009946D6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2E269792" w14:textId="0F213E4D" w:rsidR="009946D6" w:rsidRPr="00286725" w:rsidRDefault="0052656D" w:rsidP="00CC28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proofErr w:type="gramEnd"/>
            <w:r w:rsidR="009946D6" w:rsidRPr="00286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CT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14:paraId="19919774" w14:textId="36E43EDC" w:rsidR="009946D6" w:rsidRDefault="00286725" w:rsidP="007253A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016C07B3" w14:textId="5E888514" w:rsidR="009946D6" w:rsidRDefault="00286725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2870073D" w14:textId="21320F28" w:rsidR="009946D6" w:rsidRDefault="00286725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CD28540" w14:textId="0BCE386D" w:rsidR="009946D6" w:rsidRDefault="00286725" w:rsidP="00CC28B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34EE8A3" w14:textId="77777777" w:rsidR="009946D6" w:rsidRPr="00EC3D36" w:rsidRDefault="009946D6" w:rsidP="00CC28B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49632DEF" w14:textId="31479094" w:rsidR="002A4487" w:rsidRPr="00CC5C0D" w:rsidRDefault="002A4487" w:rsidP="002A4487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9D0827">
        <w:rPr>
          <w:rFonts w:ascii="Times New Roman" w:hAnsi="Times New Roman" w:cs="Times New Roman"/>
          <w:b/>
          <w:lang w:val="en-US"/>
        </w:rPr>
        <w:br w:type="textWrapping" w:clear="all"/>
      </w:r>
      <w:r w:rsidR="00C06FF5">
        <w:rPr>
          <w:rFonts w:ascii="Times New Roman" w:hAnsi="Times New Roman" w:cs="Times New Roman"/>
          <w:i/>
          <w:sz w:val="20"/>
          <w:szCs w:val="20"/>
          <w:lang w:val="en-US"/>
        </w:rPr>
        <w:t xml:space="preserve">RT, radiotherapy, RCT, </w:t>
      </w:r>
      <w:proofErr w:type="spellStart"/>
      <w:r w:rsidR="00C06FF5">
        <w:rPr>
          <w:rFonts w:ascii="Times New Roman" w:hAnsi="Times New Roman" w:cs="Times New Roman"/>
          <w:i/>
          <w:sz w:val="20"/>
          <w:szCs w:val="20"/>
          <w:lang w:val="en-US"/>
        </w:rPr>
        <w:t>radiochemotherapy</w:t>
      </w:r>
      <w:proofErr w:type="spellEnd"/>
      <w:r w:rsidR="00C06FF5">
        <w:rPr>
          <w:rFonts w:ascii="Times New Roman" w:hAnsi="Times New Roman" w:cs="Times New Roman"/>
          <w:i/>
          <w:sz w:val="20"/>
          <w:szCs w:val="20"/>
          <w:lang w:val="en-US"/>
        </w:rPr>
        <w:t>,</w:t>
      </w:r>
      <w:r w:rsidR="00C06FF5" w:rsidRPr="00400E3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  <w:r w:rsidRPr="00400E3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="00C06FF5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400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viral DNA-negative or DNA-positive but transcript-negative; </w:t>
      </w:r>
      <w:r w:rsidRPr="00400E3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400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viral DNA- and transcript-positive according t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o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Holzinger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et al., 2012; 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Chi-square test</w:t>
      </w:r>
      <w:r w:rsidRPr="00400E3F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7CE60B74" w14:textId="77777777" w:rsidR="00905B33" w:rsidRDefault="00905B33"/>
    <w:sectPr w:rsidR="00905B33" w:rsidSect="00B2766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487"/>
    <w:rsid w:val="00257C2D"/>
    <w:rsid w:val="00286725"/>
    <w:rsid w:val="00292EDF"/>
    <w:rsid w:val="002932E0"/>
    <w:rsid w:val="002A4487"/>
    <w:rsid w:val="0052656D"/>
    <w:rsid w:val="00552A59"/>
    <w:rsid w:val="005931D3"/>
    <w:rsid w:val="005F65DC"/>
    <w:rsid w:val="007253AD"/>
    <w:rsid w:val="0089484B"/>
    <w:rsid w:val="008B421A"/>
    <w:rsid w:val="00905B33"/>
    <w:rsid w:val="009946D6"/>
    <w:rsid w:val="00A55710"/>
    <w:rsid w:val="00B2766E"/>
    <w:rsid w:val="00C06FF5"/>
    <w:rsid w:val="00CC28BB"/>
    <w:rsid w:val="00E60306"/>
    <w:rsid w:val="00ED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192F4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448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2A448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A448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A44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448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8B421A"/>
  </w:style>
  <w:style w:type="table" w:styleId="Tabellenraster">
    <w:name w:val="Table Grid"/>
    <w:basedOn w:val="NormaleTabelle"/>
    <w:uiPriority w:val="59"/>
    <w:rsid w:val="002A4487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A448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A44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6</Characters>
  <Application>Microsoft Macintosh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Heß</dc:creator>
  <cp:keywords/>
  <dc:description/>
  <cp:lastModifiedBy>Jochen Heß</cp:lastModifiedBy>
  <cp:revision>2</cp:revision>
  <dcterms:created xsi:type="dcterms:W3CDTF">2017-01-20T08:36:00Z</dcterms:created>
  <dcterms:modified xsi:type="dcterms:W3CDTF">2017-01-20T08:36:00Z</dcterms:modified>
</cp:coreProperties>
</file>